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82BF5" w14:textId="60D5A2AE" w:rsidR="0013507D" w:rsidRDefault="0013507D" w:rsidP="0013507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13507D">
        <w:rPr>
          <w:rFonts w:ascii="Times New Roman" w:hAnsi="Times New Roman" w:cs="Times New Roman"/>
          <w:b/>
          <w:bCs/>
          <w:lang w:val="en-GB"/>
        </w:rPr>
        <w:t>S</w:t>
      </w:r>
      <w:r w:rsidR="00D554D0">
        <w:rPr>
          <w:rFonts w:ascii="Times New Roman" w:hAnsi="Times New Roman" w:cs="Times New Roman"/>
          <w:b/>
          <w:bCs/>
          <w:lang w:val="en-GB"/>
        </w:rPr>
        <w:t xml:space="preserve">3 </w:t>
      </w:r>
      <w:r w:rsidRPr="0013507D">
        <w:rPr>
          <w:rFonts w:ascii="Times New Roman" w:hAnsi="Times New Roman" w:cs="Times New Roman"/>
          <w:b/>
          <w:bCs/>
          <w:lang w:val="en-GB"/>
        </w:rPr>
        <w:t>Table</w:t>
      </w:r>
      <w:r w:rsidRPr="0013507D">
        <w:rPr>
          <w:rFonts w:ascii="Times New Roman" w:hAnsi="Times New Roman" w:cs="Times New Roman"/>
          <w:lang w:val="en-GB"/>
        </w:rPr>
        <w:t xml:space="preserve">. </w:t>
      </w:r>
      <w:r w:rsidRPr="009F7F5A">
        <w:rPr>
          <w:rFonts w:ascii="Times New Roman" w:hAnsi="Times New Roman" w:cs="Times New Roman"/>
          <w:b/>
          <w:bCs/>
          <w:lang w:val="en-GB"/>
        </w:rPr>
        <w:t>Fatty acid composition (weight %) of android and gynoid adipose tissue in females and males</w:t>
      </w:r>
    </w:p>
    <w:tbl>
      <w:tblPr>
        <w:tblW w:w="15027" w:type="dxa"/>
        <w:tblInd w:w="-9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018"/>
        <w:gridCol w:w="1255"/>
        <w:gridCol w:w="1018"/>
        <w:gridCol w:w="1255"/>
        <w:gridCol w:w="1397"/>
        <w:gridCol w:w="1276"/>
        <w:gridCol w:w="1417"/>
        <w:gridCol w:w="992"/>
        <w:gridCol w:w="1276"/>
        <w:gridCol w:w="1418"/>
      </w:tblGrid>
      <w:tr w:rsidR="00D554D0" w:rsidRPr="00B04101" w14:paraId="0CB22DBD" w14:textId="77777777" w:rsidTr="00D554D0">
        <w:trPr>
          <w:trHeight w:val="321"/>
          <w:tblHeader/>
        </w:trPr>
        <w:tc>
          <w:tcPr>
            <w:tcW w:w="2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49CE2" w14:textId="77777777" w:rsidR="00D554D0" w:rsidRPr="00453B2F" w:rsidRDefault="00D554D0" w:rsidP="00D554D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0569E9" w14:textId="573E169E" w:rsidR="00D554D0" w:rsidRPr="00324D54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324D54">
              <w:rPr>
                <w:rFonts w:eastAsia="Times New Roman" w:cstheme="minorHAnsi"/>
                <w:b/>
                <w:bCs/>
                <w:sz w:val="20"/>
                <w:szCs w:val="20"/>
              </w:rPr>
              <w:t>Femal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EC8A0F" w14:textId="03F69CC5" w:rsidR="00D554D0" w:rsidRPr="00324D54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24D54">
              <w:rPr>
                <w:rFonts w:eastAsia="Times New Roman" w:cstheme="minorHAnsi"/>
                <w:b/>
                <w:sz w:val="20"/>
                <w:szCs w:val="20"/>
              </w:rPr>
              <w:t>Male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CBA94A" w14:textId="0A2E5A39" w:rsidR="00D554D0" w:rsidRPr="00D554D0" w:rsidRDefault="00D554D0" w:rsidP="00D554D0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Android </w:t>
            </w:r>
            <w:proofErr w:type="spellStart"/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7533E5" w14:textId="26E8DE3A" w:rsidR="00D554D0" w:rsidRPr="00324D54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324D54">
              <w:rPr>
                <w:rFonts w:cstheme="minorHAnsi"/>
                <w:b/>
                <w:sz w:val="20"/>
                <w:szCs w:val="20"/>
              </w:rPr>
              <w:t>Female</w:t>
            </w:r>
            <w:r>
              <w:rPr>
                <w:rFonts w:cstheme="minorHAnsi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F903A4" w14:textId="4EA21470" w:rsidR="00D554D0" w:rsidRPr="00324D54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24D54">
              <w:rPr>
                <w:rFonts w:eastAsia="Times New Roman" w:cstheme="minorHAnsi"/>
                <w:b/>
                <w:sz w:val="20"/>
                <w:szCs w:val="20"/>
              </w:rPr>
              <w:t>Male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7AF913" w14:textId="29A63BCB" w:rsidR="00D554D0" w:rsidRPr="00D554D0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Gynoid </w:t>
            </w:r>
            <w:proofErr w:type="spellStart"/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difference</w:t>
            </w:r>
            <w:proofErr w:type="spellEnd"/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554D0" w:rsidRPr="00B04101" w14:paraId="440A04C2" w14:textId="77777777" w:rsidTr="00D554D0">
        <w:trPr>
          <w:trHeight w:val="321"/>
          <w:tblHeader/>
        </w:trPr>
        <w:tc>
          <w:tcPr>
            <w:tcW w:w="270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98AB8B" w14:textId="77777777" w:rsidR="00D554D0" w:rsidRPr="00453B2F" w:rsidRDefault="00D554D0" w:rsidP="00D554D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B596" w14:textId="42F798AD" w:rsidR="00D554D0" w:rsidRPr="00324D54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4D54">
              <w:rPr>
                <w:rFonts w:eastAsia="Times New Roman" w:cstheme="minorHAnsi"/>
                <w:bCs/>
                <w:sz w:val="20"/>
                <w:szCs w:val="20"/>
              </w:rPr>
              <w:t>Android, n=66</w:t>
            </w: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B7F6E9" w14:textId="2AE317E4" w:rsidR="00D554D0" w:rsidRPr="00324D54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24D54">
              <w:rPr>
                <w:rFonts w:eastAsia="Times New Roman" w:cstheme="minorHAnsi"/>
                <w:sz w:val="20"/>
                <w:szCs w:val="20"/>
              </w:rPr>
              <w:t>Android, n=27</w:t>
            </w: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8240E" w14:textId="2F47E937" w:rsidR="00D554D0" w:rsidRPr="00D554D0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C1E01" w14:textId="51F98F53" w:rsidR="00D554D0" w:rsidRPr="00324D54" w:rsidRDefault="00D554D0" w:rsidP="00D554D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24D54">
              <w:rPr>
                <w:rFonts w:eastAsia="Times New Roman" w:cstheme="minorHAnsi"/>
                <w:color w:val="000000"/>
                <w:sz w:val="20"/>
                <w:szCs w:val="20"/>
              </w:rPr>
              <w:t>Gynoid, n=67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7DBEF" w14:textId="0D49E06F" w:rsidR="00D554D0" w:rsidRPr="00324D54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24D54">
              <w:rPr>
                <w:rFonts w:eastAsia="Times New Roman" w:cstheme="minorHAnsi"/>
                <w:color w:val="000000"/>
                <w:sz w:val="20"/>
                <w:szCs w:val="20"/>
              </w:rPr>
              <w:t>Gynoid, n=2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D5C47" w14:textId="77777777" w:rsidR="00D554D0" w:rsidRPr="00D554D0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D554D0" w:rsidRPr="00D554D0" w14:paraId="30AABD1E" w14:textId="77777777" w:rsidTr="00D554D0">
        <w:trPr>
          <w:trHeight w:val="321"/>
          <w:tblHeader/>
        </w:trPr>
        <w:tc>
          <w:tcPr>
            <w:tcW w:w="2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16B5A" w14:textId="77777777" w:rsidR="00D554D0" w:rsidRPr="002C6176" w:rsidRDefault="00D554D0" w:rsidP="00D554D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78288" w14:textId="1E946AAA" w:rsidR="00D554D0" w:rsidRPr="000003C2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0003C2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78055" w14:textId="77777777" w:rsidR="00D554D0" w:rsidRPr="000003C2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>, 7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B83607" w14:textId="3A7D66A6" w:rsidR="00D554D0" w:rsidRPr="000003C2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0003C2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85BC" w14:textId="77777777" w:rsidR="00D554D0" w:rsidRPr="000003C2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>, 7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bottom"/>
          </w:tcPr>
          <w:p w14:paraId="35AF49DA" w14:textId="1A24B703" w:rsidR="00D554D0" w:rsidRPr="00D554D0" w:rsidRDefault="00D554D0" w:rsidP="00D554D0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54D0">
              <w:rPr>
                <w:rFonts w:eastAsia="Times New Roman" w:cstheme="minorHAnsi"/>
                <w:bCs/>
                <w:sz w:val="20"/>
                <w:szCs w:val="20"/>
              </w:rPr>
              <w:t>P-</w:t>
            </w:r>
            <w:proofErr w:type="spellStart"/>
            <w:r w:rsidRPr="00D554D0">
              <w:rPr>
                <w:rFonts w:eastAsia="Times New Roman" w:cstheme="minorHAnsi"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FF559" w14:textId="2BB5EA29" w:rsidR="00D554D0" w:rsidRPr="000003C2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0003C2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300C" w14:textId="77777777" w:rsidR="00D554D0" w:rsidRPr="000003C2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>, 7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B0700F" w14:textId="73A2B448" w:rsidR="00D554D0" w:rsidRPr="000003C2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0003C2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DE6B" w14:textId="77777777" w:rsidR="00D554D0" w:rsidRPr="000003C2" w:rsidRDefault="00D554D0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>, 75</w:t>
            </w:r>
            <w:r w:rsidRPr="000003C2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003C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03C2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6BF04" w14:textId="349803C1" w:rsidR="00D554D0" w:rsidRPr="00D554D0" w:rsidRDefault="00D554D0" w:rsidP="00D554D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D554D0">
              <w:rPr>
                <w:rFonts w:eastAsia="Times New Roman" w:cstheme="minorHAnsi"/>
                <w:bCs/>
                <w:sz w:val="20"/>
                <w:szCs w:val="20"/>
              </w:rPr>
              <w:t>P-</w:t>
            </w:r>
            <w:proofErr w:type="spellStart"/>
            <w:r w:rsidRPr="00D554D0">
              <w:rPr>
                <w:rFonts w:eastAsia="Times New Roman" w:cstheme="minorHAnsi"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3507D" w:rsidRPr="00DE2CE6" w14:paraId="673B35E1" w14:textId="77777777" w:rsidTr="00D554D0">
        <w:trPr>
          <w:trHeight w:val="321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5F860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</w:pPr>
            <w:r w:rsidRPr="000003C2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Lauric acid, 12: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B6317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5BEF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4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BCAC2F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59BE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65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vAlign w:val="center"/>
          </w:tcPr>
          <w:p w14:paraId="4859B1AC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5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401F06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0358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C21F8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18E8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5F2AB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460</w:t>
            </w:r>
          </w:p>
        </w:tc>
      </w:tr>
      <w:tr w:rsidR="0013507D" w:rsidRPr="00DE2CE6" w14:paraId="2D641D53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8ED593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Myristic acid, 14: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A4444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DBB2B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36, 2.9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63809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78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496C4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33, 3.0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9CC0C47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3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FFDEE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16247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01, 2.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81FB6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96FA0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1.96, 2.7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2EDA9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436</w:t>
            </w:r>
          </w:p>
        </w:tc>
      </w:tr>
      <w:tr w:rsidR="0013507D" w:rsidRPr="00DE2CE6" w14:paraId="0DC7227B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5C414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r-FR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</w:rPr>
              <w:t>Pentadecano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</w:rPr>
              <w:t xml:space="preserve"> acid, 15: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0025A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B26C2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0, 0.2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EB521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B8C18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2, 0.3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1E51FF9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2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087BA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7DB57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1, 0.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A6E48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9AE50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8, 0.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0A499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421</w:t>
            </w:r>
          </w:p>
        </w:tc>
      </w:tr>
      <w:tr w:rsidR="0013507D" w:rsidRPr="00DE2CE6" w14:paraId="3151EC5E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27232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Palmitic acid, 16: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63BF4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AD86C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1.2, 24.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17839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20EE4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2.4, 25.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A622E99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A299B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F0F90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18.5, 21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8E1D5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087B5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19.7, 23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12981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24</w:t>
            </w:r>
          </w:p>
        </w:tc>
      </w:tr>
      <w:tr w:rsidR="0013507D" w:rsidRPr="00DE2CE6" w14:paraId="5A1B6965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595F6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</w:rPr>
              <w:t>Heptadecano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</w:rPr>
              <w:t xml:space="preserve"> acid, 17: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B6C09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07C3A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3, 0.1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EA23E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712CC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4, 0.1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FCF23BC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6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9ACD9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CF1D0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0, 0.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98C43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AD7BA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09, 0.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6D9C8B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732</w:t>
            </w:r>
          </w:p>
        </w:tc>
      </w:tr>
      <w:tr w:rsidR="0013507D" w:rsidRPr="00DE2CE6" w14:paraId="19E8B4F0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72CEB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</w:rPr>
              <w:t>Stear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</w:rPr>
              <w:t xml:space="preserve"> acid, 18: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0731C6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3.12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6280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58, 3.3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0AC22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726A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55, 3.65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center"/>
          </w:tcPr>
          <w:p w14:paraId="3A240395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9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AA364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1491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1.64, 2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18EB90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CECB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1.81, 2.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180D8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694</w:t>
            </w:r>
          </w:p>
        </w:tc>
      </w:tr>
      <w:tr w:rsidR="0013507D" w:rsidRPr="00DE2CE6" w14:paraId="5564774E" w14:textId="77777777" w:rsidTr="00D554D0">
        <w:trPr>
          <w:trHeight w:val="321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22632" w14:textId="45262BFC" w:rsidR="0013507D" w:rsidRPr="000003C2" w:rsidRDefault="00DF42E0" w:rsidP="00D554D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s-ES"/>
              </w:rPr>
            </w:pPr>
            <w:r w:rsidRPr="000003C2">
              <w:rPr>
                <w:rFonts w:eastAsia="Times New Roman" w:cstheme="minorHAnsi"/>
                <w:b/>
                <w:color w:val="000000"/>
                <w:sz w:val="20"/>
                <w:szCs w:val="20"/>
                <w:lang w:val="sv-SE"/>
              </w:rPr>
              <w:t>SFA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2FF8D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003C2">
              <w:rPr>
                <w:rFonts w:eastAsia="Times New Roman" w:cstheme="minorHAnsi"/>
                <w:b/>
                <w:bCs/>
                <w:sz w:val="20"/>
                <w:szCs w:val="20"/>
              </w:rPr>
              <w:t>28.9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9740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eastAsia="Times New Roman" w:cstheme="minorHAnsi"/>
                <w:sz w:val="20"/>
                <w:szCs w:val="20"/>
              </w:rPr>
              <w:t>27.0, 31.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94B49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003C2">
              <w:rPr>
                <w:rFonts w:cstheme="minorHAnsi"/>
                <w:b/>
                <w:bCs/>
                <w:sz w:val="20"/>
                <w:szCs w:val="20"/>
              </w:rPr>
              <w:t>30.7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0D75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8.3, 32.8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2710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0003C2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.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A6475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003C2">
              <w:rPr>
                <w:rFonts w:cstheme="minorHAnsi"/>
                <w:b/>
                <w:bCs/>
                <w:sz w:val="20"/>
                <w:szCs w:val="20"/>
              </w:rPr>
              <w:t>25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BF13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22.4, 26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3149D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003C2">
              <w:rPr>
                <w:rFonts w:eastAsia="Times New Roman" w:cstheme="minorHAnsi"/>
                <w:b/>
                <w:bCs/>
                <w:sz w:val="20"/>
                <w:szCs w:val="20"/>
              </w:rPr>
              <w:t>26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B3B0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0003C2">
              <w:rPr>
                <w:rFonts w:eastAsia="Times New Roman" w:cstheme="minorHAnsi"/>
                <w:sz w:val="20"/>
                <w:szCs w:val="20"/>
              </w:rPr>
              <w:t>23.9, 29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4B87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</w:pPr>
            <w:r w:rsidRPr="000003C2"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  <w:t>.049</w:t>
            </w:r>
          </w:p>
        </w:tc>
      </w:tr>
      <w:tr w:rsidR="0013507D" w:rsidRPr="00DE2CE6" w14:paraId="6D330A1F" w14:textId="77777777" w:rsidTr="00D554D0">
        <w:trPr>
          <w:trHeight w:val="321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41C448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Myristole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4:1n-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13A29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09F8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2, 0.3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4047B0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14B0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2, 0.37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vAlign w:val="center"/>
          </w:tcPr>
          <w:p w14:paraId="35D768CA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7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3DBD7C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2220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29, 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B0FF82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FBDF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29, 0.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6B538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373</w:t>
            </w:r>
          </w:p>
        </w:tc>
      </w:tr>
      <w:tr w:rsidR="0013507D" w:rsidRPr="00DE2CE6" w14:paraId="4B80A507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82CDD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Pentadeceno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5: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7DFFD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CBAD1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BD611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429F9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5AF18E51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9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ED9C2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8D79F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8D9A5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6663E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46C04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906</w:t>
            </w:r>
          </w:p>
        </w:tc>
      </w:tr>
      <w:tr w:rsidR="0013507D" w:rsidRPr="00DE2CE6" w14:paraId="3F8A026A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7D3A3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Palmitoleic acid, 16:1n-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8EE2B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4.99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9D544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4.49, 5.7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B7566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5.24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79834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3.85, 6.1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11AD416A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4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B3291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7.1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3C504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6.24, 7.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E1072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7.9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DCBFD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5.83, 8.8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825AB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244</w:t>
            </w:r>
          </w:p>
        </w:tc>
      </w:tr>
      <w:tr w:rsidR="0013507D" w:rsidRPr="00DE2CE6" w14:paraId="0447806F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8B6890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Elaid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1n-9t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371DC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7F11E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3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DD6E1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D5D05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3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3A63481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3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3931B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355F9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A13ED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F356F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B9A9D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295</w:t>
            </w:r>
          </w:p>
        </w:tc>
      </w:tr>
      <w:tr w:rsidR="0013507D" w:rsidRPr="00DE2CE6" w14:paraId="6895DF94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6DE7E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Oleic acid, 18:1n-9c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625C2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49.8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75BF2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47.8, 51.5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32E83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48.7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02CCB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47.4, 50.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0752AD4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3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F8DB6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51.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052CA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49.2, 5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8F95C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50.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72D91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48.2, 52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E948E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190</w:t>
            </w:r>
          </w:p>
        </w:tc>
      </w:tr>
      <w:tr w:rsidR="0013507D" w:rsidRPr="00DE2CE6" w14:paraId="01566E89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F225B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Cis-vaccenic acid, 18:1n-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C5E4F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EE6EE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29, 2.7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21D8E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8B043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18, 2.7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3A2D73D8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1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C1F25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6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7B01B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42, 2.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FEC5E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6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FA9CF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2.36, 2.8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3663F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526</w:t>
            </w:r>
          </w:p>
        </w:tc>
      </w:tr>
      <w:tr w:rsidR="0013507D" w:rsidRPr="00DE2CE6" w14:paraId="410E42B7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B23C1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Eicoseno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1n-9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F7A6D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C8518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30, 0.55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EDB16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BC20E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24, 0.4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3B460479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265A4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62BBE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31, 0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CF396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DAE06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24, 0.3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F3558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05</w:t>
            </w:r>
          </w:p>
        </w:tc>
      </w:tr>
      <w:tr w:rsidR="0013507D" w:rsidRPr="00DE2CE6" w14:paraId="4EE5BAC9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246D6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Unknown FA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04703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5193B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65, 0.7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DCED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1500B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62, 0.7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07CA75C8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153DC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EF665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79, 0.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34EA4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0D3A4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71, 0.9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1995F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38</w:t>
            </w:r>
          </w:p>
        </w:tc>
      </w:tr>
      <w:tr w:rsidR="0013507D" w:rsidRPr="00DE2CE6" w14:paraId="1C8F1377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B92B9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Unknown FA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78BE0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E6E2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1, 0.15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F73B73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7860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9, 0.17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center"/>
          </w:tcPr>
          <w:p w14:paraId="43EE83DA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4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04527F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A626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0, 0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73CF98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EA00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9, 0.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D94B7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451</w:t>
            </w:r>
          </w:p>
        </w:tc>
      </w:tr>
      <w:tr w:rsidR="0013507D" w:rsidRPr="00DE2CE6" w14:paraId="5227C3F2" w14:textId="77777777" w:rsidTr="00D554D0">
        <w:trPr>
          <w:trHeight w:val="321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A6DAF" w14:textId="7A8F37AF" w:rsidR="0013507D" w:rsidRPr="000003C2" w:rsidRDefault="00DF42E0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MUFA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7EA7E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59.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CB7F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56.9, 61.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295CA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58.0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9D8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56.9, 59.5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B3D1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b/>
                <w:bCs/>
                <w:i/>
                <w:sz w:val="20"/>
                <w:szCs w:val="20"/>
                <w:lang w:val="en-GB"/>
              </w:rPr>
              <w:t>.1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53BCC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63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CF55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61.3, 65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DC80B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62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2C73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60.3, 65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187E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0003C2"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  <w:t>.360</w:t>
            </w:r>
          </w:p>
        </w:tc>
      </w:tr>
      <w:tr w:rsidR="0013507D" w:rsidRPr="00DE2CE6" w14:paraId="73DC68F9" w14:textId="77777777" w:rsidTr="00D554D0">
        <w:trPr>
          <w:trHeight w:val="321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94EDA2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Linoleic acid, 18:2n-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E6D4E1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58E9C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8.84, 11.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0E081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9.73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59DB36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8.61, 11.5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vAlign w:val="center"/>
          </w:tcPr>
          <w:p w14:paraId="1B3B7392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CD706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EA48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9.5, 1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FDB430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9.1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68DC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8.4, 11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8D97D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13</w:t>
            </w:r>
          </w:p>
        </w:tc>
      </w:tr>
      <w:tr w:rsidR="0013507D" w:rsidRPr="00DE2CE6" w14:paraId="28384CED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40D1E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Linolenic acid (ALA), 18:3n-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68310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2EDB4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47, 0.7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9EE99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73310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38, 0.6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02D7D3E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2A6BD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79144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46, 0.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0B4EC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D99BC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37, 0.6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3A14AF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42</w:t>
            </w:r>
          </w:p>
        </w:tc>
      </w:tr>
      <w:tr w:rsidR="0013507D" w:rsidRPr="00DE2CE6" w14:paraId="0FA401A9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BE14A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Stearidon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4n-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2E886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33E44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C98A9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D6233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3129BF8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4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F67DD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47826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6220E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94167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2E3B41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394</w:t>
            </w:r>
          </w:p>
        </w:tc>
      </w:tr>
      <w:tr w:rsidR="0013507D" w:rsidRPr="00DE2CE6" w14:paraId="6CF8FCE9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06A17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Eicosadieno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2n-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52C8F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F3EEE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1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2067C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3A6463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D29DFAF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7745D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BF405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133CE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13CC0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6C9D0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298</w:t>
            </w:r>
          </w:p>
        </w:tc>
      </w:tr>
      <w:tr w:rsidR="0013507D" w:rsidRPr="00DE2CE6" w14:paraId="28222864" w14:textId="77777777" w:rsidTr="007375EC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0B7A5F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Eicosatrieno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3n-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624E9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6D42D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19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AAA34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478F5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1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03532306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7360F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5CB28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392BF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57D36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522BB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DE2CE6" w14:paraId="45A81203" w14:textId="77777777" w:rsidTr="007375EC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74509B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lastRenderedPageBreak/>
              <w:t>Arachidonic acid, 20:4n-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4520B4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045D6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5, 0.3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80F5B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60370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3, 0.2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72B68C0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5E4E7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F5E8D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7, 0.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F2CC0F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8B45A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14, 0.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FACD70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76</w:t>
            </w:r>
          </w:p>
        </w:tc>
      </w:tr>
      <w:tr w:rsidR="0013507D" w:rsidRPr="00DE2CE6" w14:paraId="23BBF011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7CC23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Docosapentaenoic</w:t>
            </w:r>
            <w:proofErr w:type="spellEnd"/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 (DPA), 22:5n-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EF4CC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60737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1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3B410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3B63D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17314D0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2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F24F4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D6FC00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8E7D3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66926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C4B91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223</w:t>
            </w:r>
          </w:p>
        </w:tc>
      </w:tr>
      <w:tr w:rsidR="0013507D" w:rsidRPr="00DE2CE6" w14:paraId="4AA23F2B" w14:textId="77777777" w:rsidTr="00D554D0">
        <w:trPr>
          <w:trHeight w:val="321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56F59" w14:textId="77777777" w:rsidR="0013507D" w:rsidRPr="000003C2" w:rsidRDefault="0013507D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sz w:val="20"/>
                <w:szCs w:val="20"/>
                <w:lang w:val="en-GB"/>
              </w:rPr>
              <w:t>Docosahexaenoic acid (DHA), 22:6n-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1BDABD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6DA9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7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EAC60CB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A1D5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8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center"/>
          </w:tcPr>
          <w:p w14:paraId="0D148B65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9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344DAC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4B13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85FCD92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E292A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cstheme="minorHAnsi"/>
                <w:sz w:val="20"/>
                <w:szCs w:val="20"/>
              </w:rPr>
              <w:t>0.00, 0.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E02E7" w14:textId="77777777" w:rsidR="0013507D" w:rsidRPr="00717011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548</w:t>
            </w:r>
          </w:p>
        </w:tc>
      </w:tr>
      <w:tr w:rsidR="0013507D" w:rsidRPr="00DE2CE6" w14:paraId="31B379E7" w14:textId="77777777" w:rsidTr="00D554D0">
        <w:trPr>
          <w:trHeight w:val="321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E3A26" w14:textId="3F62CAFD" w:rsidR="0013507D" w:rsidRPr="000003C2" w:rsidRDefault="00DF42E0" w:rsidP="00D554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003C2"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PUFA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E9A25E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03C2">
              <w:rPr>
                <w:rFonts w:cstheme="minorHAnsi"/>
                <w:b/>
                <w:bCs/>
                <w:sz w:val="20"/>
                <w:szCs w:val="20"/>
              </w:rPr>
              <w:t>11.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6AC7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9.99, 13.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13338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03C2">
              <w:rPr>
                <w:rFonts w:cstheme="minorHAnsi"/>
                <w:b/>
                <w:bCs/>
                <w:sz w:val="20"/>
                <w:szCs w:val="20"/>
              </w:rPr>
              <w:t>10.4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CF499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9.06, 12.8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065A7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0003C2"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  <w:t>.1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B889DD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03C2">
              <w:rPr>
                <w:rFonts w:cstheme="minorHAnsi"/>
                <w:b/>
                <w:bCs/>
                <w:sz w:val="20"/>
                <w:szCs w:val="20"/>
              </w:rPr>
              <w:t>11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C71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10.4, 1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1B9518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03C2">
              <w:rPr>
                <w:rFonts w:cstheme="minorHAnsi"/>
                <w:b/>
                <w:bCs/>
                <w:sz w:val="20"/>
                <w:szCs w:val="20"/>
              </w:rPr>
              <w:t>9,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3AE75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003C2">
              <w:rPr>
                <w:rFonts w:cstheme="minorHAnsi"/>
                <w:sz w:val="20"/>
                <w:szCs w:val="20"/>
              </w:rPr>
              <w:t>9,08, 12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89831" w14:textId="77777777" w:rsidR="0013507D" w:rsidRPr="000003C2" w:rsidRDefault="0013507D" w:rsidP="00D554D0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0003C2"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  <w:t>.006</w:t>
            </w:r>
          </w:p>
        </w:tc>
      </w:tr>
    </w:tbl>
    <w:p w14:paraId="0265F006" w14:textId="4156B568" w:rsidR="00434BD5" w:rsidRDefault="00434BD5" w:rsidP="00D554D0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434BD5" w:rsidSect="0013507D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7BBDA" w14:textId="77777777" w:rsidR="009847E8" w:rsidRDefault="009847E8" w:rsidP="00EB643C">
      <w:pPr>
        <w:spacing w:after="0" w:line="240" w:lineRule="auto"/>
      </w:pPr>
      <w:r>
        <w:separator/>
      </w:r>
    </w:p>
  </w:endnote>
  <w:endnote w:type="continuationSeparator" w:id="0">
    <w:p w14:paraId="2DFF2037" w14:textId="77777777" w:rsidR="009847E8" w:rsidRDefault="009847E8" w:rsidP="00EB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F0B68" w14:textId="1EA90C72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4F3320" wp14:editId="72987A5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761464883" name="Tekstboks 5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936F1D" w14:textId="651A9A94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4F3320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6" type="#_x0000_t202" alt="Åpen" style="position:absolute;margin-left:0;margin-top:0;width:33.4pt;height:22.9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5A936F1D" w14:textId="651A9A94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BAA1A" w14:textId="5153BA33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1B0B0D" wp14:editId="7DCDCCF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546303336" name="Tekstboks 6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C46E72" w14:textId="5ACDBF30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B0B0D" id="_x0000_t202" coordsize="21600,21600" o:spt="202" path="m,l,21600r21600,l21600,xe">
              <v:stroke joinstyle="miter"/>
              <v:path gradientshapeok="t" o:connecttype="rect"/>
            </v:shapetype>
            <v:shape id="Tekstboks 6" o:spid="_x0000_s1027" type="#_x0000_t202" alt="Åpen" style="position:absolute;margin-left:0;margin-top:0;width:33.4pt;height:22.9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10C46E72" w14:textId="5ACDBF30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EEB4C" w14:textId="2152C05D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EAA6A73" wp14:editId="5BED9BE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163513638" name="Tekstboks 4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49A922" w14:textId="1DEA571E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AA6A73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Åpen" style="position:absolute;margin-left:0;margin-top:0;width:33.4pt;height:22.9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4D49A922" w14:textId="1DEA571E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2F662" w14:textId="77777777" w:rsidR="009847E8" w:rsidRDefault="009847E8" w:rsidP="00EB643C">
      <w:pPr>
        <w:spacing w:after="0" w:line="240" w:lineRule="auto"/>
      </w:pPr>
      <w:r>
        <w:separator/>
      </w:r>
    </w:p>
  </w:footnote>
  <w:footnote w:type="continuationSeparator" w:id="0">
    <w:p w14:paraId="51D0C9C8" w14:textId="77777777" w:rsidR="009847E8" w:rsidRDefault="009847E8" w:rsidP="00EB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7D"/>
    <w:rsid w:val="000003C2"/>
    <w:rsid w:val="000166AB"/>
    <w:rsid w:val="0006358D"/>
    <w:rsid w:val="0013507D"/>
    <w:rsid w:val="001C24FB"/>
    <w:rsid w:val="001C7371"/>
    <w:rsid w:val="00274B17"/>
    <w:rsid w:val="00324D54"/>
    <w:rsid w:val="00434BD5"/>
    <w:rsid w:val="00436BF1"/>
    <w:rsid w:val="00453B2F"/>
    <w:rsid w:val="00455C9E"/>
    <w:rsid w:val="00473BBC"/>
    <w:rsid w:val="005D4568"/>
    <w:rsid w:val="006335AE"/>
    <w:rsid w:val="00717011"/>
    <w:rsid w:val="007200DB"/>
    <w:rsid w:val="007375EC"/>
    <w:rsid w:val="00846C1F"/>
    <w:rsid w:val="009847E8"/>
    <w:rsid w:val="009F7F5A"/>
    <w:rsid w:val="00A21682"/>
    <w:rsid w:val="00A42AB8"/>
    <w:rsid w:val="00A65B65"/>
    <w:rsid w:val="00B9097C"/>
    <w:rsid w:val="00BB7752"/>
    <w:rsid w:val="00D554D0"/>
    <w:rsid w:val="00DF42E0"/>
    <w:rsid w:val="00E66AC3"/>
    <w:rsid w:val="00EB56A2"/>
    <w:rsid w:val="00EB643C"/>
    <w:rsid w:val="00F5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3094A"/>
  <w15:chartTrackingRefBased/>
  <w15:docId w15:val="{27FB943F-77C7-4442-B481-01FA8ABB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5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5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5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5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5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5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5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5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5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5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5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507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507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507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507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507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507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5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5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3507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507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3507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507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507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350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B6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B6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64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d, Ingrid Løvold</dc:creator>
  <cp:keywords/>
  <dc:description/>
  <cp:lastModifiedBy>Mostad, Ingrid Løvold</cp:lastModifiedBy>
  <cp:revision>9</cp:revision>
  <dcterms:created xsi:type="dcterms:W3CDTF">2026-01-09T14:58:00Z</dcterms:created>
  <dcterms:modified xsi:type="dcterms:W3CDTF">2026-04-30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559cf26,68fdd233,208fed68</vt:lpwstr>
  </property>
  <property fmtid="{D5CDD505-2E9C-101B-9397-08002B2CF9AE}" pid="3" name="ClassificationContentMarkingFooterFontProps">
    <vt:lpwstr>#000000,6,Aptos</vt:lpwstr>
  </property>
  <property fmtid="{D5CDD505-2E9C-101B-9397-08002B2CF9AE}" pid="4" name="ClassificationContentMarkingFooterText">
    <vt:lpwstr>Åpen</vt:lpwstr>
  </property>
  <property fmtid="{D5CDD505-2E9C-101B-9397-08002B2CF9AE}" pid="5" name="MSIP_Label_0c9234b1-4e1e-4ad9-8365-47c3447a5c52_Enabled">
    <vt:lpwstr>true</vt:lpwstr>
  </property>
  <property fmtid="{D5CDD505-2E9C-101B-9397-08002B2CF9AE}" pid="6" name="MSIP_Label_0c9234b1-4e1e-4ad9-8365-47c3447a5c52_SetDate">
    <vt:lpwstr>2025-11-22T21:13:40Z</vt:lpwstr>
  </property>
  <property fmtid="{D5CDD505-2E9C-101B-9397-08002B2CF9AE}" pid="7" name="MSIP_Label_0c9234b1-4e1e-4ad9-8365-47c3447a5c52_Method">
    <vt:lpwstr>Privileged</vt:lpwstr>
  </property>
  <property fmtid="{D5CDD505-2E9C-101B-9397-08002B2CF9AE}" pid="8" name="MSIP_Label_0c9234b1-4e1e-4ad9-8365-47c3447a5c52_Name">
    <vt:lpwstr>Åpen</vt:lpwstr>
  </property>
  <property fmtid="{D5CDD505-2E9C-101B-9397-08002B2CF9AE}" pid="9" name="MSIP_Label_0c9234b1-4e1e-4ad9-8365-47c3447a5c52_SiteId">
    <vt:lpwstr>92c8809f-91e0-445b-804f-b6a7b43ef73a</vt:lpwstr>
  </property>
  <property fmtid="{D5CDD505-2E9C-101B-9397-08002B2CF9AE}" pid="10" name="MSIP_Label_0c9234b1-4e1e-4ad9-8365-47c3447a5c52_ActionId">
    <vt:lpwstr>010ca6da-756b-4dda-9716-f2052930e4ce</vt:lpwstr>
  </property>
  <property fmtid="{D5CDD505-2E9C-101B-9397-08002B2CF9AE}" pid="11" name="MSIP_Label_0c9234b1-4e1e-4ad9-8365-47c3447a5c52_ContentBits">
    <vt:lpwstr>2</vt:lpwstr>
  </property>
  <property fmtid="{D5CDD505-2E9C-101B-9397-08002B2CF9AE}" pid="12" name="MSIP_Label_0c9234b1-4e1e-4ad9-8365-47c3447a5c52_Tag">
    <vt:lpwstr>10, 0, 1, 1</vt:lpwstr>
  </property>
</Properties>
</file>